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4137BD" w14:textId="77777777" w:rsidR="00917250" w:rsidRPr="00751CD1" w:rsidRDefault="00917250" w:rsidP="00917250">
      <w:pPr>
        <w:pBdr>
          <w:top w:val="nil"/>
          <w:left w:val="nil"/>
          <w:bottom w:val="nil"/>
          <w:right w:val="nil"/>
          <w:between w:val="nil"/>
        </w:pBdr>
        <w:spacing w:before="120" w:after="120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US"/>
        </w:rPr>
      </w:pPr>
      <w:r w:rsidRPr="00891B8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  <w:lang w:val="en-US"/>
        </w:rPr>
        <w:t>Physiological Responses to Mask‑Associated CO₂ Exposure: A Narrative Review of Acid–Base Balance, Aging, and Amyloidogenic Stress</w:t>
      </w:r>
    </w:p>
    <w:p w14:paraId="3D040D20" w14:textId="77777777" w:rsidR="00917250" w:rsidRPr="00751CD1" w:rsidRDefault="00917250" w:rsidP="00917250">
      <w:pPr>
        <w:pBdr>
          <w:top w:val="nil"/>
          <w:left w:val="nil"/>
          <w:bottom w:val="nil"/>
          <w:right w:val="nil"/>
          <w:between w:val="nil"/>
        </w:pBdr>
        <w:spacing w:before="120" w:after="120"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</w:pPr>
    </w:p>
    <w:p w14:paraId="5F7858B1" w14:textId="77777777" w:rsidR="00917250" w:rsidRPr="00751CD1" w:rsidRDefault="00917250" w:rsidP="00917250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51CD1">
        <w:rPr>
          <w:rFonts w:ascii="Times New Roman" w:hAnsi="Times New Roman" w:cs="Times New Roman"/>
          <w:color w:val="000000" w:themeColor="text1"/>
          <w:sz w:val="24"/>
          <w:szCs w:val="24"/>
        </w:rPr>
        <w:t>Mawadda Alghrably</w:t>
      </w:r>
      <w:r w:rsidRPr="00751CD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751CD1">
        <w:rPr>
          <w:rFonts w:ascii="Times New Roman" w:hAnsi="Times New Roman" w:cs="Times New Roman"/>
          <w:color w:val="000000" w:themeColor="text1"/>
          <w:sz w:val="24"/>
          <w:szCs w:val="24"/>
        </w:rPr>
        <w:t>, Farah Sukareh</w:t>
      </w:r>
      <w:r w:rsidRPr="00751CD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751CD1">
        <w:rPr>
          <w:rFonts w:ascii="Times New Roman" w:hAnsi="Times New Roman" w:cs="Times New Roman"/>
          <w:color w:val="000000" w:themeColor="text1"/>
          <w:sz w:val="24"/>
          <w:szCs w:val="24"/>
        </w:rPr>
        <w:t>, Layla M. Khamis</w:t>
      </w:r>
      <w:r w:rsidRPr="00751CD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751CD1">
        <w:rPr>
          <w:rFonts w:ascii="Times New Roman" w:hAnsi="Times New Roman" w:cs="Times New Roman"/>
          <w:color w:val="000000" w:themeColor="text1"/>
          <w:sz w:val="24"/>
          <w:szCs w:val="24"/>
        </w:rPr>
        <w:t>, Jordan Kahfi</w:t>
      </w:r>
      <w:r w:rsidRPr="00751CD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751CD1">
        <w:rPr>
          <w:rFonts w:ascii="Times New Roman" w:hAnsi="Times New Roman" w:cs="Times New Roman"/>
          <w:color w:val="000000" w:themeColor="text1"/>
          <w:sz w:val="24"/>
          <w:szCs w:val="24"/>
        </w:rPr>
        <w:t>, Manel Dhahri</w:t>
      </w:r>
      <w:r w:rsidRPr="00751CD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751CD1">
        <w:rPr>
          <w:rFonts w:ascii="Times New Roman" w:hAnsi="Times New Roman" w:cs="Times New Roman"/>
          <w:color w:val="000000" w:themeColor="text1"/>
          <w:sz w:val="24"/>
          <w:szCs w:val="24"/>
        </w:rPr>
        <w:t>, Abdul-Hamid Emwas</w:t>
      </w:r>
      <w:r w:rsidRPr="00751CD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751CD1">
        <w:rPr>
          <w:rFonts w:ascii="Times New Roman" w:hAnsi="Times New Roman" w:cs="Times New Roman"/>
          <w:color w:val="000000" w:themeColor="text1"/>
          <w:sz w:val="24"/>
          <w:szCs w:val="24"/>
        </w:rPr>
        <w:t>, Mariusz Jaremko</w:t>
      </w:r>
      <w:r w:rsidRPr="00751CD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751CD1">
        <w:rPr>
          <w:rFonts w:ascii="Times New Roman" w:hAnsi="Times New Roman" w:cs="Times New Roman"/>
          <w:color w:val="000000" w:themeColor="text1"/>
          <w:sz w:val="24"/>
          <w:szCs w:val="24"/>
        </w:rPr>
        <w:t>, and Joanna I. Lachowicz</w:t>
      </w:r>
      <w:r w:rsidRPr="00751CD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6,*</w:t>
      </w:r>
    </w:p>
    <w:p w14:paraId="26EF76DD" w14:textId="77777777" w:rsidR="00917250" w:rsidRPr="00751CD1" w:rsidRDefault="00917250" w:rsidP="00917250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BAFB9BA" w14:textId="77777777" w:rsidR="00917250" w:rsidRPr="00751CD1" w:rsidRDefault="00917250" w:rsidP="00917250">
      <w:pPr>
        <w:spacing w:line="360" w:lineRule="auto"/>
        <w:jc w:val="both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751CD1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1</w:t>
      </w:r>
      <w:r w:rsidRPr="00751CD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mart-Health Initiative (SHI) and Red Sea Research Center (RSRC), Division of Biological and Environmental Sciences and Engineering (BESE), King Abdullah University of Science and Technology (KAUST), Thuwal, 329555-6900, Saudi Arabia</w:t>
      </w:r>
    </w:p>
    <w:p w14:paraId="2F74EC50" w14:textId="77777777" w:rsidR="00917250" w:rsidRPr="00751CD1" w:rsidRDefault="00917250" w:rsidP="00917250">
      <w:pPr>
        <w:spacing w:line="360" w:lineRule="auto"/>
        <w:jc w:val="both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751CD1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2</w:t>
      </w:r>
      <w:r w:rsidRPr="00751CD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Vaccine and Immunotherapy Unit, King Fahd Medical Research Centre, King Abdulaziz University, Jeddah, Saudi Arabia; Biochemistry Department, Faculty of Science, King Abdulaziz University, Jeddah, Saudi Arabia</w:t>
      </w:r>
    </w:p>
    <w:p w14:paraId="339A8770" w14:textId="77777777" w:rsidR="00917250" w:rsidRPr="00751CD1" w:rsidRDefault="00917250" w:rsidP="00917250">
      <w:pPr>
        <w:spacing w:line="360" w:lineRule="auto"/>
        <w:jc w:val="both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751CD1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3</w:t>
      </w:r>
      <w:r w:rsidRPr="00751CD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Division of Biological and Environmental Sciences and Engineering, King Abdullah University of Science and Technology, Thuwal 23955-6900, Kingdom of Saudi Arabia</w:t>
      </w:r>
    </w:p>
    <w:p w14:paraId="4A4AAD60" w14:textId="77777777" w:rsidR="00917250" w:rsidRPr="00751CD1" w:rsidRDefault="00917250" w:rsidP="00917250">
      <w:pPr>
        <w:spacing w:line="360" w:lineRule="auto"/>
        <w:jc w:val="both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751CD1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4</w:t>
      </w:r>
      <w:r w:rsidRPr="00751CD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iology Department, Faculty of Science Yanbu, Taibah University, Yanbu El-Bahr 46423, Saudi Arabia</w:t>
      </w:r>
    </w:p>
    <w:p w14:paraId="2DEA25FA" w14:textId="77777777" w:rsidR="00917250" w:rsidRPr="00751CD1" w:rsidRDefault="00917250" w:rsidP="00917250">
      <w:pPr>
        <w:spacing w:line="360" w:lineRule="auto"/>
        <w:jc w:val="both"/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751CD1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5</w:t>
      </w:r>
      <w:r w:rsidRPr="00751CD1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ore Labs, King Abdullah University of Science and Technology (KAUST), Thuwal, 23955-6900, Saudi Arabia</w:t>
      </w:r>
    </w:p>
    <w:p w14:paraId="0ABFA318" w14:textId="77777777" w:rsidR="00917250" w:rsidRPr="00751CD1" w:rsidRDefault="00917250" w:rsidP="00917250">
      <w:pPr>
        <w:spacing w:line="360" w:lineRule="auto"/>
        <w:jc w:val="both"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</w:pPr>
      <w:r w:rsidRPr="00751CD1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  <w:lang w:val="en-US"/>
        </w:rPr>
        <w:t>6</w:t>
      </w:r>
      <w:r w:rsidRPr="00383B9B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Department of Environmental Health, Occupational Medicine and Epidemiology, Wroclaw Medical University, Mikulicza-Radeckiego 7, 50-368 Wroclaw, Poland</w:t>
      </w:r>
    </w:p>
    <w:p w14:paraId="74E076D4" w14:textId="77777777" w:rsidR="00917250" w:rsidRPr="00751CD1" w:rsidRDefault="00917250" w:rsidP="00917250">
      <w:pPr>
        <w:spacing w:line="360" w:lineRule="auto"/>
        <w:jc w:val="both"/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</w:pPr>
    </w:p>
    <w:p w14:paraId="623B9C2C" w14:textId="77777777" w:rsidR="00917250" w:rsidRPr="00751CD1" w:rsidRDefault="00917250" w:rsidP="00917250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51CD1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Correspondance to: Joanna.lachowicz@umw.edu.pl</w:t>
      </w:r>
    </w:p>
    <w:p w14:paraId="3CF69D76" w14:textId="07639C33" w:rsidR="00F03BFB" w:rsidRDefault="00F03BFB">
      <w:r>
        <w:br w:type="page"/>
      </w:r>
    </w:p>
    <w:p w14:paraId="338BD8E5" w14:textId="654D4890" w:rsidR="00F03BFB" w:rsidRPr="0074136A" w:rsidRDefault="00F03BFB" w:rsidP="00F03BFB">
      <w:pPr>
        <w:pStyle w:val="NormaleWeb"/>
        <w:spacing w:before="0" w:beforeAutospacing="0" w:after="0" w:afterAutospacing="0" w:line="360" w:lineRule="auto"/>
        <w:jc w:val="both"/>
        <w:rPr>
          <w:color w:val="000000" w:themeColor="text1"/>
        </w:rPr>
      </w:pPr>
      <w:r w:rsidRPr="0074136A">
        <w:rPr>
          <w:b/>
          <w:bCs/>
          <w:color w:val="000000" w:themeColor="text1"/>
        </w:rPr>
        <w:lastRenderedPageBreak/>
        <w:t xml:space="preserve">Table </w:t>
      </w:r>
      <w:r>
        <w:rPr>
          <w:b/>
          <w:bCs/>
          <w:color w:val="000000" w:themeColor="text1"/>
        </w:rPr>
        <w:t>S1</w:t>
      </w:r>
      <w:r w:rsidRPr="0074136A">
        <w:rPr>
          <w:b/>
          <w:bCs/>
          <w:color w:val="000000" w:themeColor="text1"/>
        </w:rPr>
        <w:t>.</w:t>
      </w:r>
      <w:r w:rsidRPr="0074136A">
        <w:rPr>
          <w:color w:val="000000" w:themeColor="text1"/>
        </w:rPr>
        <w:t xml:space="preserve"> Overview of drugs currently used in treatment of Alzheimer disease, Parkinson disease, primary amyloidosis, and hereditary transthyretin amyloidosis </w:t>
      </w:r>
      <w:r w:rsidRPr="0074136A">
        <w:rPr>
          <w:color w:val="000000" w:themeColor="text1"/>
        </w:rPr>
        <w:fldChar w:fldCharType="begin"/>
      </w:r>
      <w:r w:rsidRPr="0074136A">
        <w:rPr>
          <w:color w:val="000000" w:themeColor="text1"/>
        </w:rPr>
        <w:instrText xml:space="preserve"> ADDIN EN.CITE &lt;EndNote&gt;&lt;Cite&gt;&lt;Year&gt;https://go.drugbank.com/&lt;/Year&gt;&lt;RecNum&gt;3933&lt;/RecNum&gt;&lt;DisplayText&gt;(https://go.drugbank.com/)&lt;/DisplayText&gt;&lt;record&gt;&lt;rec-number&gt;3933&lt;/rec-number&gt;&lt;foreign-keys&gt;&lt;key app="EN" db-id="sa2dwr5a0es0wcewers5ad2fda0fa2s5wfee"&gt;3933&lt;/key&gt;&lt;/foreign-keys&gt;&lt;ref-type name="Journal Article"&gt;17&lt;/ref-type&gt;&lt;contributors&gt;&lt;/contributors&gt;&lt;titles&gt;&lt;/titles&gt;&lt;dates&gt;&lt;year&gt;https://go.drugbank.com/&lt;/year&gt;&lt;/dates&gt;&lt;urls&gt;&lt;/urls&gt;&lt;/record&gt;&lt;/Cite&gt;&lt;/EndNote&gt;</w:instrText>
      </w:r>
      <w:r w:rsidRPr="0074136A">
        <w:rPr>
          <w:color w:val="000000" w:themeColor="text1"/>
        </w:rPr>
        <w:fldChar w:fldCharType="separate"/>
      </w:r>
      <w:r w:rsidRPr="0074136A">
        <w:rPr>
          <w:noProof/>
          <w:color w:val="000000" w:themeColor="text1"/>
        </w:rPr>
        <w:t>(https://go.drugbank.com/)</w:t>
      </w:r>
      <w:r w:rsidRPr="0074136A">
        <w:rPr>
          <w:color w:val="000000" w:themeColor="text1"/>
        </w:rPr>
        <w:fldChar w:fldCharType="end"/>
      </w:r>
      <w:r w:rsidRPr="0074136A">
        <w:rPr>
          <w:color w:val="000000" w:themeColor="text1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53"/>
        <w:gridCol w:w="1540"/>
        <w:gridCol w:w="5435"/>
      </w:tblGrid>
      <w:tr w:rsidR="00F03BFB" w:rsidRPr="0074136A" w14:paraId="00191416" w14:textId="77777777" w:rsidTr="000C1677">
        <w:trPr>
          <w:trHeight w:val="315"/>
        </w:trPr>
        <w:tc>
          <w:tcPr>
            <w:tcW w:w="1317" w:type="pct"/>
            <w:noWrap/>
            <w:vAlign w:val="center"/>
            <w:hideMark/>
          </w:tcPr>
          <w:p w14:paraId="170CA67B" w14:textId="77777777" w:rsidR="00F03BFB" w:rsidRPr="0074136A" w:rsidRDefault="00F03BFB" w:rsidP="000C1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it-IT" w:eastAsia="it-IT"/>
              </w:rPr>
            </w:pPr>
            <w:r w:rsidRPr="0074136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it-IT" w:eastAsia="it-IT"/>
              </w:rPr>
              <w:t>Disease</w:t>
            </w:r>
          </w:p>
        </w:tc>
        <w:tc>
          <w:tcPr>
            <w:tcW w:w="825" w:type="pct"/>
            <w:noWrap/>
            <w:vAlign w:val="bottom"/>
            <w:hideMark/>
          </w:tcPr>
          <w:p w14:paraId="5B5B75A1" w14:textId="77777777" w:rsidR="00F03BFB" w:rsidRPr="0074136A" w:rsidRDefault="00F03BFB" w:rsidP="000C1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it-IT" w:eastAsia="it-IT"/>
              </w:rPr>
            </w:pPr>
            <w:r w:rsidRPr="0074136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it-IT" w:eastAsia="it-IT"/>
              </w:rPr>
              <w:t>Drug name</w:t>
            </w:r>
          </w:p>
        </w:tc>
        <w:tc>
          <w:tcPr>
            <w:tcW w:w="2858" w:type="pct"/>
            <w:noWrap/>
            <w:vAlign w:val="bottom"/>
            <w:hideMark/>
          </w:tcPr>
          <w:p w14:paraId="5EBC7D20" w14:textId="77777777" w:rsidR="00F03BFB" w:rsidRPr="0074136A" w:rsidRDefault="00F03BFB" w:rsidP="000C1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it-IT" w:eastAsia="it-IT"/>
              </w:rPr>
            </w:pPr>
            <w:r w:rsidRPr="0074136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it-IT" w:eastAsia="it-IT"/>
              </w:rPr>
              <w:t>Drug description</w:t>
            </w:r>
          </w:p>
        </w:tc>
      </w:tr>
      <w:tr w:rsidR="00F03BFB" w:rsidRPr="0074136A" w14:paraId="6F253FFC" w14:textId="77777777" w:rsidTr="000C1677">
        <w:trPr>
          <w:trHeight w:val="510"/>
        </w:trPr>
        <w:tc>
          <w:tcPr>
            <w:tcW w:w="1317" w:type="pct"/>
            <w:vMerge w:val="restart"/>
            <w:noWrap/>
            <w:vAlign w:val="center"/>
            <w:hideMark/>
          </w:tcPr>
          <w:p w14:paraId="5D245334" w14:textId="77777777" w:rsidR="00F03BFB" w:rsidRPr="0074136A" w:rsidRDefault="00F03BFB" w:rsidP="000C1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 w:eastAsia="it-IT"/>
              </w:rPr>
            </w:pPr>
            <w:r w:rsidRPr="007413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 w:eastAsia="it-IT"/>
              </w:rPr>
              <w:t>Alzheimer</w:t>
            </w:r>
          </w:p>
        </w:tc>
        <w:tc>
          <w:tcPr>
            <w:tcW w:w="825" w:type="pct"/>
            <w:shd w:val="clear" w:color="000000" w:fill="FFFFFF"/>
            <w:hideMark/>
          </w:tcPr>
          <w:p w14:paraId="5598C91C" w14:textId="77777777" w:rsidR="00F03BFB" w:rsidRPr="0074136A" w:rsidRDefault="00F03BFB" w:rsidP="000C1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 w:eastAsia="it-IT"/>
              </w:rPr>
            </w:pPr>
            <w:r w:rsidRPr="007413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 w:eastAsia="it-IT"/>
              </w:rPr>
              <w:t>Aducanumab</w:t>
            </w:r>
          </w:p>
        </w:tc>
        <w:tc>
          <w:tcPr>
            <w:tcW w:w="2858" w:type="pct"/>
            <w:shd w:val="clear" w:color="000000" w:fill="FFFFFF"/>
            <w:hideMark/>
          </w:tcPr>
          <w:p w14:paraId="616808C4" w14:textId="77777777" w:rsidR="00F03BFB" w:rsidRPr="0074136A" w:rsidRDefault="00F03BFB" w:rsidP="000C1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413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A monoclonal antibody indicated in the treatment of Alzheimer's disease.</w:t>
            </w:r>
          </w:p>
        </w:tc>
      </w:tr>
      <w:tr w:rsidR="00F03BFB" w:rsidRPr="0074136A" w14:paraId="1C91A9F8" w14:textId="77777777" w:rsidTr="000C1677">
        <w:trPr>
          <w:trHeight w:val="405"/>
        </w:trPr>
        <w:tc>
          <w:tcPr>
            <w:tcW w:w="1317" w:type="pct"/>
            <w:vMerge/>
            <w:vAlign w:val="center"/>
            <w:hideMark/>
          </w:tcPr>
          <w:p w14:paraId="03149F43" w14:textId="77777777" w:rsidR="00F03BFB" w:rsidRPr="0074136A" w:rsidRDefault="00F03BFB" w:rsidP="000C1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825" w:type="pct"/>
            <w:shd w:val="clear" w:color="000000" w:fill="FFFFFF"/>
            <w:hideMark/>
          </w:tcPr>
          <w:p w14:paraId="492E726E" w14:textId="77777777" w:rsidR="00F03BFB" w:rsidRPr="0074136A" w:rsidRDefault="00F03BFB" w:rsidP="000C1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 w:eastAsia="it-IT"/>
              </w:rPr>
            </w:pPr>
            <w:r w:rsidRPr="007413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 w:eastAsia="it-IT"/>
              </w:rPr>
              <w:t>Cerebrolysin</w:t>
            </w:r>
          </w:p>
        </w:tc>
        <w:tc>
          <w:tcPr>
            <w:tcW w:w="2858" w:type="pct"/>
            <w:shd w:val="clear" w:color="000000" w:fill="FFFFFF"/>
            <w:hideMark/>
          </w:tcPr>
          <w:p w14:paraId="15E8BC6F" w14:textId="77777777" w:rsidR="00F03BFB" w:rsidRPr="0074136A" w:rsidRDefault="00F03BFB" w:rsidP="000C1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413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A proteolytic protein indicated in the treatment of cerebrovascular disorders.</w:t>
            </w:r>
          </w:p>
        </w:tc>
      </w:tr>
      <w:tr w:rsidR="00F03BFB" w:rsidRPr="0074136A" w14:paraId="35EE955C" w14:textId="77777777" w:rsidTr="000C1677">
        <w:trPr>
          <w:trHeight w:val="900"/>
        </w:trPr>
        <w:tc>
          <w:tcPr>
            <w:tcW w:w="1317" w:type="pct"/>
            <w:vMerge/>
            <w:vAlign w:val="center"/>
            <w:hideMark/>
          </w:tcPr>
          <w:p w14:paraId="1B32590D" w14:textId="77777777" w:rsidR="00F03BFB" w:rsidRPr="0074136A" w:rsidRDefault="00F03BFB" w:rsidP="000C1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825" w:type="pct"/>
            <w:shd w:val="clear" w:color="000000" w:fill="FFFFFF"/>
            <w:hideMark/>
          </w:tcPr>
          <w:p w14:paraId="758F05E9" w14:textId="77777777" w:rsidR="00F03BFB" w:rsidRPr="0074136A" w:rsidRDefault="00F03BFB" w:rsidP="000C1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 w:eastAsia="it-IT"/>
              </w:rPr>
            </w:pPr>
            <w:r w:rsidRPr="007413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 w:eastAsia="it-IT"/>
              </w:rPr>
              <w:t>Donepezil</w:t>
            </w:r>
          </w:p>
        </w:tc>
        <w:tc>
          <w:tcPr>
            <w:tcW w:w="2858" w:type="pct"/>
            <w:shd w:val="clear" w:color="000000" w:fill="FFFFFF"/>
            <w:hideMark/>
          </w:tcPr>
          <w:p w14:paraId="0AE2B2B6" w14:textId="77777777" w:rsidR="00F03BFB" w:rsidRPr="0074136A" w:rsidRDefault="00F03BFB" w:rsidP="000C1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413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An acetylcholinesterase inhibitor used to treat the behavioural and cognitive effects of Alzheimer's Disease and other types of dementia.</w:t>
            </w:r>
          </w:p>
        </w:tc>
      </w:tr>
      <w:tr w:rsidR="00F03BFB" w:rsidRPr="0074136A" w14:paraId="3F9A2DAF" w14:textId="77777777" w:rsidTr="000C1677">
        <w:trPr>
          <w:trHeight w:val="615"/>
        </w:trPr>
        <w:tc>
          <w:tcPr>
            <w:tcW w:w="1317" w:type="pct"/>
            <w:vMerge/>
            <w:vAlign w:val="center"/>
            <w:hideMark/>
          </w:tcPr>
          <w:p w14:paraId="1CE4A877" w14:textId="77777777" w:rsidR="00F03BFB" w:rsidRPr="0074136A" w:rsidRDefault="00F03BFB" w:rsidP="000C1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825" w:type="pct"/>
            <w:shd w:val="clear" w:color="000000" w:fill="FFFFFF"/>
            <w:hideMark/>
          </w:tcPr>
          <w:p w14:paraId="0B1F9FFF" w14:textId="77777777" w:rsidR="00F03BFB" w:rsidRPr="0074136A" w:rsidRDefault="00F03BFB" w:rsidP="000C1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 w:eastAsia="it-IT"/>
              </w:rPr>
            </w:pPr>
            <w:r w:rsidRPr="007413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 w:eastAsia="it-IT"/>
              </w:rPr>
              <w:t>Galantamine</w:t>
            </w:r>
          </w:p>
        </w:tc>
        <w:tc>
          <w:tcPr>
            <w:tcW w:w="2858" w:type="pct"/>
            <w:shd w:val="clear" w:color="000000" w:fill="FFFFFF"/>
            <w:hideMark/>
          </w:tcPr>
          <w:p w14:paraId="5749A70B" w14:textId="77777777" w:rsidR="00F03BFB" w:rsidRPr="0074136A" w:rsidRDefault="00F03BFB" w:rsidP="000C1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413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A cholinesterase inhibitor used to manage mild to moderate dementia associated with Alzheimer's Disease.</w:t>
            </w:r>
          </w:p>
        </w:tc>
      </w:tr>
      <w:tr w:rsidR="00F03BFB" w:rsidRPr="0074136A" w14:paraId="660D596E" w14:textId="77777777" w:rsidTr="000C1677">
        <w:trPr>
          <w:trHeight w:val="615"/>
        </w:trPr>
        <w:tc>
          <w:tcPr>
            <w:tcW w:w="1317" w:type="pct"/>
            <w:vMerge/>
            <w:vAlign w:val="center"/>
            <w:hideMark/>
          </w:tcPr>
          <w:p w14:paraId="18D76081" w14:textId="77777777" w:rsidR="00F03BFB" w:rsidRPr="0074136A" w:rsidRDefault="00F03BFB" w:rsidP="000C1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825" w:type="pct"/>
            <w:shd w:val="clear" w:color="000000" w:fill="FFFFFF"/>
            <w:hideMark/>
          </w:tcPr>
          <w:p w14:paraId="199DE4BF" w14:textId="77777777" w:rsidR="00F03BFB" w:rsidRPr="0074136A" w:rsidRDefault="00F03BFB" w:rsidP="000C1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 w:eastAsia="it-IT"/>
              </w:rPr>
            </w:pPr>
            <w:r w:rsidRPr="007413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 w:eastAsia="it-IT"/>
              </w:rPr>
              <w:t>Idebenone</w:t>
            </w:r>
          </w:p>
        </w:tc>
        <w:tc>
          <w:tcPr>
            <w:tcW w:w="2858" w:type="pct"/>
            <w:shd w:val="clear" w:color="000000" w:fill="FFFFFF"/>
            <w:hideMark/>
          </w:tcPr>
          <w:p w14:paraId="595D297C" w14:textId="77777777" w:rsidR="00F03BFB" w:rsidRPr="0074136A" w:rsidRDefault="00F03BFB" w:rsidP="000C1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413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An analogue of ubiquinone used for the treatment of visual impairment in adolescent and adult patients with Leber’s Hereditary Optic Neuropathy (LHON).</w:t>
            </w:r>
          </w:p>
        </w:tc>
      </w:tr>
      <w:tr w:rsidR="00F03BFB" w:rsidRPr="0074136A" w14:paraId="6E546153" w14:textId="77777777" w:rsidTr="000C1677">
        <w:trPr>
          <w:trHeight w:val="915"/>
        </w:trPr>
        <w:tc>
          <w:tcPr>
            <w:tcW w:w="1317" w:type="pct"/>
            <w:vMerge/>
            <w:vAlign w:val="center"/>
            <w:hideMark/>
          </w:tcPr>
          <w:p w14:paraId="292CB391" w14:textId="77777777" w:rsidR="00F03BFB" w:rsidRPr="0074136A" w:rsidRDefault="00F03BFB" w:rsidP="000C1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825" w:type="pct"/>
            <w:shd w:val="clear" w:color="000000" w:fill="FFFFFF"/>
            <w:hideMark/>
          </w:tcPr>
          <w:p w14:paraId="32F19D04" w14:textId="77777777" w:rsidR="00F03BFB" w:rsidRPr="0074136A" w:rsidRDefault="00F03BFB" w:rsidP="000C1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 w:eastAsia="it-IT"/>
              </w:rPr>
            </w:pPr>
            <w:r w:rsidRPr="007413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 w:eastAsia="it-IT"/>
              </w:rPr>
              <w:t>Lecanemab</w:t>
            </w:r>
          </w:p>
        </w:tc>
        <w:tc>
          <w:tcPr>
            <w:tcW w:w="2858" w:type="pct"/>
            <w:shd w:val="clear" w:color="000000" w:fill="FFFFFF"/>
            <w:hideMark/>
          </w:tcPr>
          <w:p w14:paraId="7A216609" w14:textId="77777777" w:rsidR="00F03BFB" w:rsidRPr="0074136A" w:rsidRDefault="00F03BFB" w:rsidP="000C1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413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An amyloid beta-targeting antibody used to treat Alzheimer’s Disease in patients with mild cognitive impairment or mild dementia with a known amyloid beta pathology.</w:t>
            </w:r>
          </w:p>
        </w:tc>
      </w:tr>
      <w:tr w:rsidR="00F03BFB" w:rsidRPr="0074136A" w14:paraId="7E8C3551" w14:textId="77777777" w:rsidTr="000C1677">
        <w:trPr>
          <w:trHeight w:val="615"/>
        </w:trPr>
        <w:tc>
          <w:tcPr>
            <w:tcW w:w="1317" w:type="pct"/>
            <w:vMerge/>
            <w:vAlign w:val="center"/>
            <w:hideMark/>
          </w:tcPr>
          <w:p w14:paraId="3626A94F" w14:textId="77777777" w:rsidR="00F03BFB" w:rsidRPr="0074136A" w:rsidRDefault="00F03BFB" w:rsidP="000C1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825" w:type="pct"/>
            <w:shd w:val="clear" w:color="000000" w:fill="FFFFFF"/>
            <w:hideMark/>
          </w:tcPr>
          <w:p w14:paraId="043A14CB" w14:textId="77777777" w:rsidR="00F03BFB" w:rsidRPr="0074136A" w:rsidRDefault="00F03BFB" w:rsidP="000C1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 w:eastAsia="it-IT"/>
              </w:rPr>
            </w:pPr>
            <w:r w:rsidRPr="007413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 w:eastAsia="it-IT"/>
              </w:rPr>
              <w:t>Memantine</w:t>
            </w:r>
          </w:p>
        </w:tc>
        <w:tc>
          <w:tcPr>
            <w:tcW w:w="2858" w:type="pct"/>
            <w:shd w:val="clear" w:color="000000" w:fill="FFFFFF"/>
            <w:hideMark/>
          </w:tcPr>
          <w:p w14:paraId="433C6219" w14:textId="77777777" w:rsidR="00F03BFB" w:rsidRPr="0074136A" w:rsidRDefault="00F03BFB" w:rsidP="000C1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413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 xml:space="preserve">An </w:t>
            </w:r>
            <w:r w:rsidRPr="007413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  <w:t>N-methyl-D-aspartate antagonist (</w:t>
            </w:r>
            <w:r w:rsidRPr="007413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NMDA) receptor antagonist used to treat moderate to severe dementia in Alzheimer's.</w:t>
            </w:r>
          </w:p>
        </w:tc>
      </w:tr>
      <w:tr w:rsidR="00F03BFB" w:rsidRPr="0074136A" w14:paraId="7D6E94F5" w14:textId="77777777" w:rsidTr="000C1677">
        <w:trPr>
          <w:trHeight w:val="615"/>
        </w:trPr>
        <w:tc>
          <w:tcPr>
            <w:tcW w:w="1317" w:type="pct"/>
            <w:vMerge/>
            <w:vAlign w:val="center"/>
            <w:hideMark/>
          </w:tcPr>
          <w:p w14:paraId="63E65544" w14:textId="77777777" w:rsidR="00F03BFB" w:rsidRPr="0074136A" w:rsidRDefault="00F03BFB" w:rsidP="000C1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825" w:type="pct"/>
            <w:shd w:val="clear" w:color="000000" w:fill="FFFFFF"/>
            <w:hideMark/>
          </w:tcPr>
          <w:p w14:paraId="166200D3" w14:textId="77777777" w:rsidR="00F03BFB" w:rsidRPr="0074136A" w:rsidRDefault="00F03BFB" w:rsidP="000C1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 w:eastAsia="it-IT"/>
              </w:rPr>
            </w:pPr>
            <w:r w:rsidRPr="007413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 w:eastAsia="it-IT"/>
              </w:rPr>
              <w:t>Olanzapine</w:t>
            </w:r>
          </w:p>
        </w:tc>
        <w:tc>
          <w:tcPr>
            <w:tcW w:w="2858" w:type="pct"/>
            <w:shd w:val="clear" w:color="000000" w:fill="FFFFFF"/>
            <w:hideMark/>
          </w:tcPr>
          <w:p w14:paraId="48C66070" w14:textId="77777777" w:rsidR="00F03BFB" w:rsidRPr="0074136A" w:rsidRDefault="00F03BFB" w:rsidP="000C1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413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An antipsychotic drug used in the management of schizophrenia, bipolar 1 disorder, and agitation associated with these disorders.</w:t>
            </w:r>
          </w:p>
        </w:tc>
      </w:tr>
      <w:tr w:rsidR="00F03BFB" w:rsidRPr="0074136A" w14:paraId="190024B0" w14:textId="77777777" w:rsidTr="000C1677">
        <w:trPr>
          <w:trHeight w:val="615"/>
        </w:trPr>
        <w:tc>
          <w:tcPr>
            <w:tcW w:w="1317" w:type="pct"/>
            <w:vMerge/>
            <w:vAlign w:val="center"/>
          </w:tcPr>
          <w:p w14:paraId="165566E7" w14:textId="77777777" w:rsidR="00F03BFB" w:rsidRPr="0074136A" w:rsidRDefault="00F03BFB" w:rsidP="000C1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825" w:type="pct"/>
            <w:shd w:val="clear" w:color="000000" w:fill="FFFFFF"/>
          </w:tcPr>
          <w:p w14:paraId="655974F9" w14:textId="77777777" w:rsidR="00F03BFB" w:rsidRPr="0074136A" w:rsidRDefault="00F03BFB" w:rsidP="000C1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it-IT"/>
              </w:rPr>
            </w:pPr>
            <w:r w:rsidRPr="007413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 w:eastAsia="it-IT"/>
              </w:rPr>
              <w:t>Prazosin</w:t>
            </w:r>
          </w:p>
        </w:tc>
        <w:tc>
          <w:tcPr>
            <w:tcW w:w="2858" w:type="pct"/>
            <w:shd w:val="clear" w:color="000000" w:fill="FFFFFF"/>
          </w:tcPr>
          <w:p w14:paraId="33E9521E" w14:textId="77777777" w:rsidR="00F03BFB" w:rsidRPr="0074136A" w:rsidRDefault="00F03BFB" w:rsidP="000C1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413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An alpha-blocker that causes a decrease in total peripheral resistance and is used to treat hypertension.</w:t>
            </w:r>
          </w:p>
        </w:tc>
      </w:tr>
      <w:tr w:rsidR="00F03BFB" w:rsidRPr="0074136A" w14:paraId="31E09598" w14:textId="77777777" w:rsidTr="000C1677">
        <w:trPr>
          <w:trHeight w:val="615"/>
        </w:trPr>
        <w:tc>
          <w:tcPr>
            <w:tcW w:w="1317" w:type="pct"/>
            <w:vMerge/>
            <w:vAlign w:val="center"/>
            <w:hideMark/>
          </w:tcPr>
          <w:p w14:paraId="358C3AF8" w14:textId="77777777" w:rsidR="00F03BFB" w:rsidRPr="0074136A" w:rsidRDefault="00F03BFB" w:rsidP="000C1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825" w:type="pct"/>
            <w:shd w:val="clear" w:color="000000" w:fill="FFFFFF"/>
            <w:hideMark/>
          </w:tcPr>
          <w:p w14:paraId="5FBF1D6D" w14:textId="77777777" w:rsidR="00F03BFB" w:rsidRPr="0074136A" w:rsidRDefault="00F03BFB" w:rsidP="000C1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 w:eastAsia="it-IT"/>
              </w:rPr>
            </w:pPr>
            <w:r w:rsidRPr="007413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 w:eastAsia="it-IT"/>
              </w:rPr>
              <w:t>Thioridazine</w:t>
            </w:r>
          </w:p>
        </w:tc>
        <w:tc>
          <w:tcPr>
            <w:tcW w:w="2858" w:type="pct"/>
            <w:shd w:val="clear" w:color="000000" w:fill="FFFFFF"/>
            <w:hideMark/>
          </w:tcPr>
          <w:p w14:paraId="41D8B690" w14:textId="77777777" w:rsidR="00F03BFB" w:rsidRPr="0074136A" w:rsidRDefault="00F03BFB" w:rsidP="000C1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413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A phenothiazine antipsychotic used to treat schizophrenia and generalized anxiety disorder.</w:t>
            </w:r>
          </w:p>
        </w:tc>
      </w:tr>
      <w:tr w:rsidR="00F03BFB" w:rsidRPr="0074136A" w14:paraId="34946C08" w14:textId="77777777" w:rsidTr="000C1677">
        <w:trPr>
          <w:trHeight w:val="330"/>
        </w:trPr>
        <w:tc>
          <w:tcPr>
            <w:tcW w:w="1317" w:type="pct"/>
            <w:vMerge/>
            <w:vAlign w:val="center"/>
            <w:hideMark/>
          </w:tcPr>
          <w:p w14:paraId="0FD7B58C" w14:textId="77777777" w:rsidR="00F03BFB" w:rsidRPr="0074136A" w:rsidRDefault="00F03BFB" w:rsidP="000C1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825" w:type="pct"/>
            <w:shd w:val="clear" w:color="000000" w:fill="FFFFFF"/>
            <w:hideMark/>
          </w:tcPr>
          <w:p w14:paraId="615C80B7" w14:textId="77777777" w:rsidR="00F03BFB" w:rsidRPr="0074136A" w:rsidRDefault="00F03BFB" w:rsidP="000C1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 w:eastAsia="it-IT"/>
              </w:rPr>
            </w:pPr>
            <w:r w:rsidRPr="007413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 w:eastAsia="it-IT"/>
              </w:rPr>
              <w:t>Trazodone</w:t>
            </w:r>
          </w:p>
        </w:tc>
        <w:tc>
          <w:tcPr>
            <w:tcW w:w="2858" w:type="pct"/>
            <w:shd w:val="clear" w:color="000000" w:fill="FFFFFF"/>
            <w:hideMark/>
          </w:tcPr>
          <w:p w14:paraId="34C2E9E9" w14:textId="77777777" w:rsidR="00F03BFB" w:rsidRPr="0074136A" w:rsidRDefault="00F03BFB" w:rsidP="000C1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413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A serotonin uptake inhibitor used to treat major depressive disorder.</w:t>
            </w:r>
          </w:p>
        </w:tc>
      </w:tr>
      <w:tr w:rsidR="00F03BFB" w:rsidRPr="0074136A" w14:paraId="32CBEBA1" w14:textId="77777777" w:rsidTr="000C1677">
        <w:trPr>
          <w:trHeight w:val="615"/>
        </w:trPr>
        <w:tc>
          <w:tcPr>
            <w:tcW w:w="1317" w:type="pct"/>
            <w:vMerge w:val="restart"/>
            <w:noWrap/>
            <w:vAlign w:val="center"/>
            <w:hideMark/>
          </w:tcPr>
          <w:p w14:paraId="3D014752" w14:textId="77777777" w:rsidR="00F03BFB" w:rsidRPr="0074136A" w:rsidRDefault="00F03BFB" w:rsidP="000C1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413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 w:eastAsia="it-IT"/>
              </w:rPr>
              <w:t>Parkinson</w:t>
            </w:r>
          </w:p>
        </w:tc>
        <w:tc>
          <w:tcPr>
            <w:tcW w:w="825" w:type="pct"/>
            <w:shd w:val="clear" w:color="000000" w:fill="FFFFFF"/>
            <w:hideMark/>
          </w:tcPr>
          <w:p w14:paraId="7519FB83" w14:textId="77777777" w:rsidR="00F03BFB" w:rsidRPr="0074136A" w:rsidRDefault="00F03BFB" w:rsidP="000C1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 w:eastAsia="it-IT"/>
              </w:rPr>
            </w:pPr>
            <w:r w:rsidRPr="007413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 w:eastAsia="it-IT"/>
              </w:rPr>
              <w:t>Amantadine</w:t>
            </w:r>
          </w:p>
        </w:tc>
        <w:tc>
          <w:tcPr>
            <w:tcW w:w="2858" w:type="pct"/>
            <w:shd w:val="clear" w:color="000000" w:fill="FFFFFF"/>
            <w:hideMark/>
          </w:tcPr>
          <w:p w14:paraId="00D2D1EC" w14:textId="77777777" w:rsidR="00F03BFB" w:rsidRPr="0074136A" w:rsidRDefault="00F03BFB" w:rsidP="000C1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413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A medication used to treat dyskinesia in Parkinson's patients receiving levodopa, as well as extrapyramidal side effects of medications.</w:t>
            </w:r>
          </w:p>
        </w:tc>
      </w:tr>
      <w:tr w:rsidR="00F03BFB" w:rsidRPr="0074136A" w14:paraId="514FDD6D" w14:textId="77777777" w:rsidTr="000C1677">
        <w:trPr>
          <w:trHeight w:val="615"/>
        </w:trPr>
        <w:tc>
          <w:tcPr>
            <w:tcW w:w="1317" w:type="pct"/>
            <w:vMerge/>
            <w:noWrap/>
            <w:vAlign w:val="center"/>
            <w:hideMark/>
          </w:tcPr>
          <w:p w14:paraId="541B4F5D" w14:textId="77777777" w:rsidR="00F03BFB" w:rsidRPr="0074136A" w:rsidRDefault="00F03BFB" w:rsidP="000C1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825" w:type="pct"/>
            <w:shd w:val="clear" w:color="000000" w:fill="FFFFFF"/>
            <w:hideMark/>
          </w:tcPr>
          <w:p w14:paraId="36C079E4" w14:textId="77777777" w:rsidR="00F03BFB" w:rsidRPr="0074136A" w:rsidRDefault="00F03BFB" w:rsidP="000C1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 w:eastAsia="it-IT"/>
              </w:rPr>
            </w:pPr>
            <w:r w:rsidRPr="007413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 w:eastAsia="it-IT"/>
              </w:rPr>
              <w:t>Apomorphine</w:t>
            </w:r>
          </w:p>
        </w:tc>
        <w:tc>
          <w:tcPr>
            <w:tcW w:w="2858" w:type="pct"/>
            <w:shd w:val="clear" w:color="000000" w:fill="FFFFFF"/>
            <w:hideMark/>
          </w:tcPr>
          <w:p w14:paraId="1110EC8F" w14:textId="77777777" w:rsidR="00F03BFB" w:rsidRPr="0074136A" w:rsidRDefault="00F03BFB" w:rsidP="000C1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413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A morphine derivative D2 dopamine agonist used to treat hypomobile "off" episodes of advanced Parkinson's disease.</w:t>
            </w:r>
          </w:p>
        </w:tc>
      </w:tr>
      <w:tr w:rsidR="00F03BFB" w:rsidRPr="0074136A" w14:paraId="40C1CFA2" w14:textId="77777777" w:rsidTr="000C1677">
        <w:trPr>
          <w:trHeight w:val="615"/>
        </w:trPr>
        <w:tc>
          <w:tcPr>
            <w:tcW w:w="1317" w:type="pct"/>
            <w:vMerge/>
            <w:noWrap/>
            <w:vAlign w:val="center"/>
            <w:hideMark/>
          </w:tcPr>
          <w:p w14:paraId="7FEE7044" w14:textId="77777777" w:rsidR="00F03BFB" w:rsidRPr="0074136A" w:rsidRDefault="00F03BFB" w:rsidP="000C1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825" w:type="pct"/>
            <w:shd w:val="clear" w:color="000000" w:fill="FFFFFF"/>
            <w:hideMark/>
          </w:tcPr>
          <w:p w14:paraId="7955E074" w14:textId="77777777" w:rsidR="00F03BFB" w:rsidRPr="0074136A" w:rsidRDefault="00F03BFB" w:rsidP="000C1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 w:eastAsia="it-IT"/>
              </w:rPr>
            </w:pPr>
            <w:r w:rsidRPr="007413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 w:eastAsia="it-IT"/>
              </w:rPr>
              <w:t>Benserazide</w:t>
            </w:r>
          </w:p>
        </w:tc>
        <w:tc>
          <w:tcPr>
            <w:tcW w:w="2858" w:type="pct"/>
            <w:shd w:val="clear" w:color="000000" w:fill="FFFFFF"/>
            <w:hideMark/>
          </w:tcPr>
          <w:p w14:paraId="6E90B6CD" w14:textId="77777777" w:rsidR="00F03BFB" w:rsidRPr="0074136A" w:rsidRDefault="00F03BFB" w:rsidP="000C1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413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A medication used to treat Parkinson's disease, parkinsonism, and restless leg syndrome.</w:t>
            </w:r>
          </w:p>
        </w:tc>
      </w:tr>
      <w:tr w:rsidR="00F03BFB" w:rsidRPr="0074136A" w14:paraId="74516873" w14:textId="77777777" w:rsidTr="000C1677">
        <w:trPr>
          <w:trHeight w:val="615"/>
        </w:trPr>
        <w:tc>
          <w:tcPr>
            <w:tcW w:w="1317" w:type="pct"/>
            <w:vMerge/>
            <w:noWrap/>
            <w:vAlign w:val="center"/>
            <w:hideMark/>
          </w:tcPr>
          <w:p w14:paraId="664748C0" w14:textId="77777777" w:rsidR="00F03BFB" w:rsidRPr="0074136A" w:rsidRDefault="00F03BFB" w:rsidP="000C1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825" w:type="pct"/>
            <w:shd w:val="clear" w:color="000000" w:fill="FFFFFF"/>
            <w:hideMark/>
          </w:tcPr>
          <w:p w14:paraId="57BED1DA" w14:textId="77777777" w:rsidR="00F03BFB" w:rsidRPr="0074136A" w:rsidRDefault="00F03BFB" w:rsidP="000C1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 w:eastAsia="it-IT"/>
              </w:rPr>
            </w:pPr>
            <w:r w:rsidRPr="007413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 w:eastAsia="it-IT"/>
              </w:rPr>
              <w:t>Biperiden</w:t>
            </w:r>
          </w:p>
        </w:tc>
        <w:tc>
          <w:tcPr>
            <w:tcW w:w="2858" w:type="pct"/>
            <w:shd w:val="clear" w:color="000000" w:fill="FFFFFF"/>
            <w:hideMark/>
          </w:tcPr>
          <w:p w14:paraId="4E858BCF" w14:textId="77777777" w:rsidR="00F03BFB" w:rsidRPr="0074136A" w:rsidRDefault="00F03BFB" w:rsidP="000C1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413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A muscarinic receptor antagonist used to treat parkinsonism and control extrapyramidal side effects of neuroleptic drugs.</w:t>
            </w:r>
          </w:p>
        </w:tc>
      </w:tr>
      <w:tr w:rsidR="00F03BFB" w:rsidRPr="0074136A" w14:paraId="117654FE" w14:textId="77777777" w:rsidTr="000C1677">
        <w:trPr>
          <w:trHeight w:val="615"/>
        </w:trPr>
        <w:tc>
          <w:tcPr>
            <w:tcW w:w="1317" w:type="pct"/>
            <w:vMerge/>
            <w:noWrap/>
            <w:vAlign w:val="center"/>
            <w:hideMark/>
          </w:tcPr>
          <w:p w14:paraId="72210553" w14:textId="77777777" w:rsidR="00F03BFB" w:rsidRPr="0074136A" w:rsidRDefault="00F03BFB" w:rsidP="000C1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825" w:type="pct"/>
            <w:shd w:val="clear" w:color="000000" w:fill="FFFFFF"/>
            <w:hideMark/>
          </w:tcPr>
          <w:p w14:paraId="77D64399" w14:textId="77777777" w:rsidR="00F03BFB" w:rsidRPr="0074136A" w:rsidRDefault="00F03BFB" w:rsidP="000C1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 w:eastAsia="it-IT"/>
              </w:rPr>
            </w:pPr>
            <w:r w:rsidRPr="007413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 w:eastAsia="it-IT"/>
              </w:rPr>
              <w:t>Bornaprine</w:t>
            </w:r>
          </w:p>
        </w:tc>
        <w:tc>
          <w:tcPr>
            <w:tcW w:w="2858" w:type="pct"/>
            <w:shd w:val="clear" w:color="000000" w:fill="FFFFFF"/>
            <w:hideMark/>
          </w:tcPr>
          <w:p w14:paraId="71EC4DEC" w14:textId="77777777" w:rsidR="00F03BFB" w:rsidRPr="0074136A" w:rsidRDefault="00F03BFB" w:rsidP="000C1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413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An anticholinergic drug indicated in the treatment of hyperhidrosis, dyskinesia, akathisia, parkinsonism, and Parkinson's disease.</w:t>
            </w:r>
          </w:p>
        </w:tc>
      </w:tr>
      <w:tr w:rsidR="00F03BFB" w:rsidRPr="0074136A" w14:paraId="2BE2493F" w14:textId="77777777" w:rsidTr="000C1677">
        <w:trPr>
          <w:trHeight w:val="915"/>
        </w:trPr>
        <w:tc>
          <w:tcPr>
            <w:tcW w:w="1317" w:type="pct"/>
            <w:vMerge/>
            <w:noWrap/>
            <w:vAlign w:val="center"/>
            <w:hideMark/>
          </w:tcPr>
          <w:p w14:paraId="03A74A4D" w14:textId="77777777" w:rsidR="00F03BFB" w:rsidRPr="0074136A" w:rsidRDefault="00F03BFB" w:rsidP="000C1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825" w:type="pct"/>
            <w:shd w:val="clear" w:color="000000" w:fill="FFFFFF"/>
            <w:hideMark/>
          </w:tcPr>
          <w:p w14:paraId="43DA1E06" w14:textId="77777777" w:rsidR="00F03BFB" w:rsidRPr="0074136A" w:rsidRDefault="00F03BFB" w:rsidP="000C1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 w:eastAsia="it-IT"/>
              </w:rPr>
            </w:pPr>
            <w:r w:rsidRPr="007413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 w:eastAsia="it-IT"/>
              </w:rPr>
              <w:t>Bromocriptine</w:t>
            </w:r>
          </w:p>
        </w:tc>
        <w:tc>
          <w:tcPr>
            <w:tcW w:w="2858" w:type="pct"/>
            <w:shd w:val="clear" w:color="000000" w:fill="FFFFFF"/>
            <w:hideMark/>
          </w:tcPr>
          <w:p w14:paraId="21BEB2E9" w14:textId="77777777" w:rsidR="00F03BFB" w:rsidRPr="0074136A" w:rsidRDefault="00F03BFB" w:rsidP="000C1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413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A dopamine D2 receptor agonist used for the treatment of galactorrhoea due to hyperprolactinemia and other prolactin-related conditions, as well as in early Parkinsonian Syndrome.</w:t>
            </w:r>
          </w:p>
        </w:tc>
      </w:tr>
      <w:tr w:rsidR="00F03BFB" w:rsidRPr="0074136A" w14:paraId="5DE2478A" w14:textId="77777777" w:rsidTr="000C1677">
        <w:trPr>
          <w:trHeight w:val="915"/>
        </w:trPr>
        <w:tc>
          <w:tcPr>
            <w:tcW w:w="1317" w:type="pct"/>
            <w:vMerge/>
            <w:noWrap/>
            <w:vAlign w:val="center"/>
            <w:hideMark/>
          </w:tcPr>
          <w:p w14:paraId="2320BCFF" w14:textId="77777777" w:rsidR="00F03BFB" w:rsidRPr="0074136A" w:rsidRDefault="00F03BFB" w:rsidP="000C1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825" w:type="pct"/>
            <w:shd w:val="clear" w:color="000000" w:fill="FFFFFF"/>
            <w:hideMark/>
          </w:tcPr>
          <w:p w14:paraId="39FF4493" w14:textId="77777777" w:rsidR="00F03BFB" w:rsidRPr="0074136A" w:rsidRDefault="00F03BFB" w:rsidP="000C1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 w:eastAsia="it-IT"/>
              </w:rPr>
            </w:pPr>
            <w:r w:rsidRPr="007413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 w:eastAsia="it-IT"/>
              </w:rPr>
              <w:t>Carbidopa</w:t>
            </w:r>
          </w:p>
        </w:tc>
        <w:tc>
          <w:tcPr>
            <w:tcW w:w="2858" w:type="pct"/>
            <w:shd w:val="clear" w:color="000000" w:fill="FFFFFF"/>
            <w:hideMark/>
          </w:tcPr>
          <w:p w14:paraId="10F68F40" w14:textId="77777777" w:rsidR="00F03BFB" w:rsidRPr="0074136A" w:rsidRDefault="00F03BFB" w:rsidP="000C1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413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A dopa decarboxylase inhibitor used in combination with levodopa for the symptomatic treatment of idiopathic Parkinson disease and other conditions associated with parkinsonian symptoms.</w:t>
            </w:r>
          </w:p>
        </w:tc>
      </w:tr>
      <w:tr w:rsidR="00F03BFB" w:rsidRPr="0074136A" w14:paraId="356CBEE4" w14:textId="77777777" w:rsidTr="000C1677">
        <w:trPr>
          <w:trHeight w:val="1215"/>
        </w:trPr>
        <w:tc>
          <w:tcPr>
            <w:tcW w:w="1317" w:type="pct"/>
            <w:vMerge/>
            <w:noWrap/>
            <w:vAlign w:val="center"/>
            <w:hideMark/>
          </w:tcPr>
          <w:p w14:paraId="4CDF694D" w14:textId="77777777" w:rsidR="00F03BFB" w:rsidRPr="0074136A" w:rsidRDefault="00F03BFB" w:rsidP="000C1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825" w:type="pct"/>
            <w:shd w:val="clear" w:color="000000" w:fill="FFFFFF"/>
            <w:hideMark/>
          </w:tcPr>
          <w:p w14:paraId="31D78597" w14:textId="77777777" w:rsidR="00F03BFB" w:rsidRPr="0074136A" w:rsidRDefault="00F03BFB" w:rsidP="000C1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 w:eastAsia="it-IT"/>
              </w:rPr>
            </w:pPr>
            <w:r w:rsidRPr="007413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 w:eastAsia="it-IT"/>
              </w:rPr>
              <w:t>Droxidopa</w:t>
            </w:r>
          </w:p>
        </w:tc>
        <w:tc>
          <w:tcPr>
            <w:tcW w:w="2858" w:type="pct"/>
            <w:shd w:val="clear" w:color="000000" w:fill="FFFFFF"/>
            <w:hideMark/>
          </w:tcPr>
          <w:p w14:paraId="342CCACC" w14:textId="77777777" w:rsidR="00F03BFB" w:rsidRPr="0074136A" w:rsidRDefault="00F03BFB" w:rsidP="000C1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413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A medication used to treat symptomatic neurogenic orthostatic hypotension (nOH) caused by dopamine beta-hydroxylase deficiency, non-diabetic autonomic neuropathy and primary autonomic failure caused by conditions such as Parkinson's disease.</w:t>
            </w:r>
          </w:p>
        </w:tc>
      </w:tr>
      <w:tr w:rsidR="00F03BFB" w:rsidRPr="0074136A" w14:paraId="509C1DFE" w14:textId="77777777" w:rsidTr="000C1677">
        <w:trPr>
          <w:trHeight w:val="615"/>
        </w:trPr>
        <w:tc>
          <w:tcPr>
            <w:tcW w:w="1317" w:type="pct"/>
            <w:vMerge/>
            <w:noWrap/>
            <w:vAlign w:val="center"/>
            <w:hideMark/>
          </w:tcPr>
          <w:p w14:paraId="27E3EEF2" w14:textId="77777777" w:rsidR="00F03BFB" w:rsidRPr="0074136A" w:rsidRDefault="00F03BFB" w:rsidP="000C1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825" w:type="pct"/>
            <w:shd w:val="clear" w:color="000000" w:fill="FFFFFF"/>
            <w:hideMark/>
          </w:tcPr>
          <w:p w14:paraId="6E5283A4" w14:textId="77777777" w:rsidR="00F03BFB" w:rsidRPr="0074136A" w:rsidRDefault="00F03BFB" w:rsidP="000C1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 w:eastAsia="it-IT"/>
              </w:rPr>
            </w:pPr>
            <w:r w:rsidRPr="007413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 w:eastAsia="it-IT"/>
              </w:rPr>
              <w:t>Entacapone</w:t>
            </w:r>
          </w:p>
        </w:tc>
        <w:tc>
          <w:tcPr>
            <w:tcW w:w="2858" w:type="pct"/>
            <w:shd w:val="clear" w:color="000000" w:fill="FFFFFF"/>
            <w:hideMark/>
          </w:tcPr>
          <w:p w14:paraId="6E912096" w14:textId="77777777" w:rsidR="00F03BFB" w:rsidRPr="0074136A" w:rsidRDefault="00F03BFB" w:rsidP="000C1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413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A selective reversible catechol-O-methyltransferase inhibitor for the treatment of Parkinson's disease.</w:t>
            </w:r>
          </w:p>
        </w:tc>
      </w:tr>
      <w:tr w:rsidR="00F03BFB" w:rsidRPr="0074136A" w14:paraId="44B50C75" w14:textId="77777777" w:rsidTr="000C1677">
        <w:trPr>
          <w:trHeight w:val="615"/>
        </w:trPr>
        <w:tc>
          <w:tcPr>
            <w:tcW w:w="1317" w:type="pct"/>
            <w:vMerge/>
            <w:noWrap/>
            <w:vAlign w:val="center"/>
            <w:hideMark/>
          </w:tcPr>
          <w:p w14:paraId="10376AB9" w14:textId="77777777" w:rsidR="00F03BFB" w:rsidRPr="0074136A" w:rsidRDefault="00F03BFB" w:rsidP="000C1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825" w:type="pct"/>
            <w:shd w:val="clear" w:color="000000" w:fill="FFFFFF"/>
            <w:hideMark/>
          </w:tcPr>
          <w:p w14:paraId="3905FFB1" w14:textId="77777777" w:rsidR="00F03BFB" w:rsidRPr="0074136A" w:rsidRDefault="00F03BFB" w:rsidP="000C1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 w:eastAsia="it-IT"/>
              </w:rPr>
            </w:pPr>
            <w:r w:rsidRPr="007413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 w:eastAsia="it-IT"/>
              </w:rPr>
              <w:t>Istradefylline</w:t>
            </w:r>
          </w:p>
        </w:tc>
        <w:tc>
          <w:tcPr>
            <w:tcW w:w="2858" w:type="pct"/>
            <w:shd w:val="clear" w:color="000000" w:fill="FFFFFF"/>
            <w:hideMark/>
          </w:tcPr>
          <w:p w14:paraId="362F03E4" w14:textId="77777777" w:rsidR="00F03BFB" w:rsidRPr="0074136A" w:rsidRDefault="00F03BFB" w:rsidP="000C1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413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A selective adenoside A2A receptor antagonist indicated in adjunct to levodopa and carbidopa for the treatment of Parkinson's Disease.</w:t>
            </w:r>
          </w:p>
        </w:tc>
      </w:tr>
      <w:tr w:rsidR="00F03BFB" w:rsidRPr="0074136A" w14:paraId="27ACAA24" w14:textId="77777777" w:rsidTr="000C1677">
        <w:trPr>
          <w:trHeight w:val="915"/>
        </w:trPr>
        <w:tc>
          <w:tcPr>
            <w:tcW w:w="1317" w:type="pct"/>
            <w:vMerge/>
            <w:noWrap/>
            <w:vAlign w:val="center"/>
            <w:hideMark/>
          </w:tcPr>
          <w:p w14:paraId="70ABBB0B" w14:textId="77777777" w:rsidR="00F03BFB" w:rsidRPr="0074136A" w:rsidRDefault="00F03BFB" w:rsidP="000C1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825" w:type="pct"/>
            <w:shd w:val="clear" w:color="000000" w:fill="FFFFFF"/>
            <w:hideMark/>
          </w:tcPr>
          <w:p w14:paraId="07338D56" w14:textId="77777777" w:rsidR="00F03BFB" w:rsidRPr="0074136A" w:rsidRDefault="00F03BFB" w:rsidP="000C1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 w:eastAsia="it-IT"/>
              </w:rPr>
            </w:pPr>
            <w:r w:rsidRPr="007413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 w:eastAsia="it-IT"/>
              </w:rPr>
              <w:t>Levodopa</w:t>
            </w:r>
          </w:p>
        </w:tc>
        <w:tc>
          <w:tcPr>
            <w:tcW w:w="2858" w:type="pct"/>
            <w:shd w:val="clear" w:color="000000" w:fill="FFFFFF"/>
            <w:hideMark/>
          </w:tcPr>
          <w:p w14:paraId="5FC1C4ED" w14:textId="77777777" w:rsidR="00F03BFB" w:rsidRPr="0074136A" w:rsidRDefault="00F03BFB" w:rsidP="000C1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413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A dopamine precursor used in the management of Parkinson's disease, often in combination with carbidopa, as well as other conditions associated with parkinsonism.</w:t>
            </w:r>
          </w:p>
        </w:tc>
      </w:tr>
      <w:tr w:rsidR="00F03BFB" w:rsidRPr="0074136A" w14:paraId="05DEBFD3" w14:textId="77777777" w:rsidTr="000C1677">
        <w:trPr>
          <w:trHeight w:val="615"/>
        </w:trPr>
        <w:tc>
          <w:tcPr>
            <w:tcW w:w="1317" w:type="pct"/>
            <w:vMerge/>
            <w:noWrap/>
            <w:vAlign w:val="center"/>
            <w:hideMark/>
          </w:tcPr>
          <w:p w14:paraId="2607EC17" w14:textId="77777777" w:rsidR="00F03BFB" w:rsidRPr="0074136A" w:rsidRDefault="00F03BFB" w:rsidP="000C1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825" w:type="pct"/>
            <w:shd w:val="clear" w:color="000000" w:fill="FFFFFF"/>
            <w:hideMark/>
          </w:tcPr>
          <w:p w14:paraId="18F8ED00" w14:textId="77777777" w:rsidR="00F03BFB" w:rsidRPr="0074136A" w:rsidRDefault="00F03BFB" w:rsidP="000C1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 w:eastAsia="it-IT"/>
              </w:rPr>
            </w:pPr>
            <w:r w:rsidRPr="007413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 w:eastAsia="it-IT"/>
              </w:rPr>
              <w:t>Melevodopa</w:t>
            </w:r>
          </w:p>
        </w:tc>
        <w:tc>
          <w:tcPr>
            <w:tcW w:w="2858" w:type="pct"/>
            <w:shd w:val="clear" w:color="000000" w:fill="FFFFFF"/>
            <w:hideMark/>
          </w:tcPr>
          <w:p w14:paraId="20A8C6C9" w14:textId="77777777" w:rsidR="00F03BFB" w:rsidRPr="0074136A" w:rsidRDefault="00F03BFB" w:rsidP="000C1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413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A methyl ester of levodopa indicated in combination with carbidopa for the treatment of Parkinson's disease.</w:t>
            </w:r>
          </w:p>
        </w:tc>
      </w:tr>
      <w:tr w:rsidR="00F03BFB" w:rsidRPr="0074136A" w14:paraId="065AFD10" w14:textId="77777777" w:rsidTr="000C1677">
        <w:trPr>
          <w:trHeight w:val="915"/>
        </w:trPr>
        <w:tc>
          <w:tcPr>
            <w:tcW w:w="1317" w:type="pct"/>
            <w:vMerge/>
            <w:noWrap/>
            <w:vAlign w:val="center"/>
            <w:hideMark/>
          </w:tcPr>
          <w:p w14:paraId="4D71BAF9" w14:textId="77777777" w:rsidR="00F03BFB" w:rsidRPr="0074136A" w:rsidRDefault="00F03BFB" w:rsidP="000C1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825" w:type="pct"/>
            <w:shd w:val="clear" w:color="000000" w:fill="FFFFFF"/>
            <w:hideMark/>
          </w:tcPr>
          <w:p w14:paraId="1F1EBA93" w14:textId="77777777" w:rsidR="00F03BFB" w:rsidRPr="0074136A" w:rsidRDefault="00F03BFB" w:rsidP="000C1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 w:eastAsia="it-IT"/>
              </w:rPr>
            </w:pPr>
            <w:r w:rsidRPr="007413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 w:eastAsia="it-IT"/>
              </w:rPr>
              <w:t>Opicapone</w:t>
            </w:r>
          </w:p>
        </w:tc>
        <w:tc>
          <w:tcPr>
            <w:tcW w:w="2858" w:type="pct"/>
            <w:shd w:val="clear" w:color="000000" w:fill="FFFFFF"/>
            <w:hideMark/>
          </w:tcPr>
          <w:p w14:paraId="78E86441" w14:textId="77777777" w:rsidR="00F03BFB" w:rsidRPr="0074136A" w:rsidRDefault="00F03BFB" w:rsidP="000C1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413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A catechol-O-methyltransferase inhibitor used as an adjunct treatment for Parkinson's Disease in adults currently receiving levodopa and a dopa decarboxylase inhibitor.</w:t>
            </w:r>
          </w:p>
        </w:tc>
      </w:tr>
      <w:tr w:rsidR="00F03BFB" w:rsidRPr="0074136A" w14:paraId="0A0E4844" w14:textId="77777777" w:rsidTr="000C1677">
        <w:trPr>
          <w:trHeight w:val="615"/>
        </w:trPr>
        <w:tc>
          <w:tcPr>
            <w:tcW w:w="1317" w:type="pct"/>
            <w:vMerge/>
            <w:noWrap/>
            <w:vAlign w:val="center"/>
            <w:hideMark/>
          </w:tcPr>
          <w:p w14:paraId="6BAB1492" w14:textId="77777777" w:rsidR="00F03BFB" w:rsidRPr="0074136A" w:rsidRDefault="00F03BFB" w:rsidP="000C1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825" w:type="pct"/>
            <w:shd w:val="clear" w:color="000000" w:fill="FFFFFF"/>
            <w:hideMark/>
          </w:tcPr>
          <w:p w14:paraId="1D410300" w14:textId="77777777" w:rsidR="00F03BFB" w:rsidRPr="0074136A" w:rsidRDefault="00F03BFB" w:rsidP="000C1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 w:eastAsia="it-IT"/>
              </w:rPr>
            </w:pPr>
            <w:r w:rsidRPr="007413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 w:eastAsia="it-IT"/>
              </w:rPr>
              <w:t>Pergolide</w:t>
            </w:r>
          </w:p>
        </w:tc>
        <w:tc>
          <w:tcPr>
            <w:tcW w:w="2858" w:type="pct"/>
            <w:shd w:val="clear" w:color="000000" w:fill="FFFFFF"/>
            <w:hideMark/>
          </w:tcPr>
          <w:p w14:paraId="621CE872" w14:textId="77777777" w:rsidR="00F03BFB" w:rsidRPr="0074136A" w:rsidRDefault="00F03BFB" w:rsidP="000C1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413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A long-acting dopamine agonist that is uncommonly used for the management of Parkinson's disease, due to the risk for cardiac valvulopathy.</w:t>
            </w:r>
          </w:p>
        </w:tc>
      </w:tr>
      <w:tr w:rsidR="00F03BFB" w:rsidRPr="0074136A" w14:paraId="0F698A88" w14:textId="77777777" w:rsidTr="000C1677">
        <w:trPr>
          <w:trHeight w:val="615"/>
        </w:trPr>
        <w:tc>
          <w:tcPr>
            <w:tcW w:w="1317" w:type="pct"/>
            <w:vMerge/>
            <w:noWrap/>
            <w:vAlign w:val="center"/>
            <w:hideMark/>
          </w:tcPr>
          <w:p w14:paraId="60F70CED" w14:textId="77777777" w:rsidR="00F03BFB" w:rsidRPr="0074136A" w:rsidRDefault="00F03BFB" w:rsidP="000C1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825" w:type="pct"/>
            <w:shd w:val="clear" w:color="000000" w:fill="FFFFFF"/>
            <w:hideMark/>
          </w:tcPr>
          <w:p w14:paraId="00B7D118" w14:textId="77777777" w:rsidR="00F03BFB" w:rsidRPr="0074136A" w:rsidRDefault="00F03BFB" w:rsidP="000C1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 w:eastAsia="it-IT"/>
              </w:rPr>
            </w:pPr>
            <w:r w:rsidRPr="007413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 w:eastAsia="it-IT"/>
              </w:rPr>
              <w:t>Piribedil</w:t>
            </w:r>
          </w:p>
        </w:tc>
        <w:tc>
          <w:tcPr>
            <w:tcW w:w="2858" w:type="pct"/>
            <w:shd w:val="clear" w:color="000000" w:fill="FFFFFF"/>
            <w:hideMark/>
          </w:tcPr>
          <w:p w14:paraId="26DD35E6" w14:textId="77777777" w:rsidR="00F03BFB" w:rsidRPr="0074136A" w:rsidRDefault="00F03BFB" w:rsidP="000C1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413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A dopamine agonist used with or without levodopa in the treatment of Parkinson's disease.</w:t>
            </w:r>
          </w:p>
        </w:tc>
      </w:tr>
      <w:tr w:rsidR="00F03BFB" w:rsidRPr="0074136A" w14:paraId="28D3C79A" w14:textId="77777777" w:rsidTr="000C1677">
        <w:trPr>
          <w:trHeight w:val="615"/>
        </w:trPr>
        <w:tc>
          <w:tcPr>
            <w:tcW w:w="1317" w:type="pct"/>
            <w:vMerge/>
            <w:noWrap/>
            <w:vAlign w:val="center"/>
            <w:hideMark/>
          </w:tcPr>
          <w:p w14:paraId="5EF43771" w14:textId="77777777" w:rsidR="00F03BFB" w:rsidRPr="0074136A" w:rsidRDefault="00F03BFB" w:rsidP="000C1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825" w:type="pct"/>
            <w:shd w:val="clear" w:color="000000" w:fill="FFFFFF"/>
            <w:hideMark/>
          </w:tcPr>
          <w:p w14:paraId="59FFDCCD" w14:textId="77777777" w:rsidR="00F03BFB" w:rsidRPr="0074136A" w:rsidRDefault="00F03BFB" w:rsidP="000C1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 w:eastAsia="it-IT"/>
              </w:rPr>
            </w:pPr>
            <w:r w:rsidRPr="007413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 w:eastAsia="it-IT"/>
              </w:rPr>
              <w:t>Pramipexole</w:t>
            </w:r>
          </w:p>
        </w:tc>
        <w:tc>
          <w:tcPr>
            <w:tcW w:w="2858" w:type="pct"/>
            <w:shd w:val="clear" w:color="000000" w:fill="FFFFFF"/>
            <w:hideMark/>
          </w:tcPr>
          <w:p w14:paraId="47C69876" w14:textId="77777777" w:rsidR="00F03BFB" w:rsidRPr="0074136A" w:rsidRDefault="00F03BFB" w:rsidP="000C1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413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A non-ergot dopamine agonist used to treat the signs and symptoms of idiopathic Parkinson's disease and Restless Legs Syndrome (RLS).</w:t>
            </w:r>
          </w:p>
        </w:tc>
      </w:tr>
      <w:tr w:rsidR="00F03BFB" w:rsidRPr="0074136A" w14:paraId="72AADB6A" w14:textId="77777777" w:rsidTr="000C1677">
        <w:trPr>
          <w:trHeight w:val="615"/>
        </w:trPr>
        <w:tc>
          <w:tcPr>
            <w:tcW w:w="1317" w:type="pct"/>
            <w:vMerge/>
            <w:noWrap/>
            <w:vAlign w:val="center"/>
            <w:hideMark/>
          </w:tcPr>
          <w:p w14:paraId="5F9D2587" w14:textId="77777777" w:rsidR="00F03BFB" w:rsidRPr="0074136A" w:rsidRDefault="00F03BFB" w:rsidP="000C1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825" w:type="pct"/>
            <w:shd w:val="clear" w:color="000000" w:fill="FFFFFF"/>
            <w:hideMark/>
          </w:tcPr>
          <w:p w14:paraId="2AB589EE" w14:textId="77777777" w:rsidR="00F03BFB" w:rsidRPr="0074136A" w:rsidRDefault="00F03BFB" w:rsidP="000C1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 w:eastAsia="it-IT"/>
              </w:rPr>
            </w:pPr>
            <w:r w:rsidRPr="007413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 w:eastAsia="it-IT"/>
              </w:rPr>
              <w:t>Quetiapine</w:t>
            </w:r>
          </w:p>
        </w:tc>
        <w:tc>
          <w:tcPr>
            <w:tcW w:w="2858" w:type="pct"/>
            <w:shd w:val="clear" w:color="000000" w:fill="FFFFFF"/>
            <w:hideMark/>
          </w:tcPr>
          <w:p w14:paraId="117939CB" w14:textId="77777777" w:rsidR="00F03BFB" w:rsidRPr="0074136A" w:rsidRDefault="00F03BFB" w:rsidP="000C1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413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A psychotropic agent used for the management of bipolar disorder, schizophrenia, and major depressive disorder.</w:t>
            </w:r>
          </w:p>
        </w:tc>
      </w:tr>
      <w:tr w:rsidR="00F03BFB" w:rsidRPr="0074136A" w14:paraId="4DAC1770" w14:textId="77777777" w:rsidTr="000C1677">
        <w:trPr>
          <w:trHeight w:val="915"/>
        </w:trPr>
        <w:tc>
          <w:tcPr>
            <w:tcW w:w="1317" w:type="pct"/>
            <w:vMerge/>
            <w:noWrap/>
            <w:vAlign w:val="center"/>
            <w:hideMark/>
          </w:tcPr>
          <w:p w14:paraId="1FB053F7" w14:textId="77777777" w:rsidR="00F03BFB" w:rsidRPr="0074136A" w:rsidRDefault="00F03BFB" w:rsidP="000C1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825" w:type="pct"/>
            <w:shd w:val="clear" w:color="000000" w:fill="FFFFFF"/>
            <w:hideMark/>
          </w:tcPr>
          <w:p w14:paraId="4A91F848" w14:textId="77777777" w:rsidR="00F03BFB" w:rsidRPr="0074136A" w:rsidRDefault="00F03BFB" w:rsidP="000C1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 w:eastAsia="it-IT"/>
              </w:rPr>
            </w:pPr>
            <w:r w:rsidRPr="007413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 w:eastAsia="it-IT"/>
              </w:rPr>
              <w:t>Rasagiline</w:t>
            </w:r>
          </w:p>
        </w:tc>
        <w:tc>
          <w:tcPr>
            <w:tcW w:w="2858" w:type="pct"/>
            <w:shd w:val="clear" w:color="000000" w:fill="FFFFFF"/>
            <w:hideMark/>
          </w:tcPr>
          <w:p w14:paraId="5CEEBBEB" w14:textId="77777777" w:rsidR="00F03BFB" w:rsidRPr="0074136A" w:rsidRDefault="00F03BFB" w:rsidP="000C1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413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An irreversible inhibitor of monoamine oxidase used for the symptomatic management of idiopathic Parkinson's disease as initial monotherapy and as adjunct therapy to levodopa.</w:t>
            </w:r>
          </w:p>
        </w:tc>
      </w:tr>
      <w:tr w:rsidR="00F03BFB" w:rsidRPr="0074136A" w14:paraId="765B012B" w14:textId="77777777" w:rsidTr="000C1677">
        <w:trPr>
          <w:trHeight w:val="615"/>
        </w:trPr>
        <w:tc>
          <w:tcPr>
            <w:tcW w:w="1317" w:type="pct"/>
            <w:vMerge/>
            <w:noWrap/>
            <w:vAlign w:val="center"/>
            <w:hideMark/>
          </w:tcPr>
          <w:p w14:paraId="5E0C0132" w14:textId="77777777" w:rsidR="00F03BFB" w:rsidRPr="0074136A" w:rsidRDefault="00F03BFB" w:rsidP="000C1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825" w:type="pct"/>
            <w:shd w:val="clear" w:color="000000" w:fill="FFFFFF"/>
            <w:hideMark/>
          </w:tcPr>
          <w:p w14:paraId="0D96CF62" w14:textId="77777777" w:rsidR="00F03BFB" w:rsidRPr="0074136A" w:rsidRDefault="00F03BFB" w:rsidP="000C1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 w:eastAsia="it-IT"/>
              </w:rPr>
            </w:pPr>
            <w:r w:rsidRPr="007413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 w:eastAsia="it-IT"/>
              </w:rPr>
              <w:t>Ropinirole</w:t>
            </w:r>
          </w:p>
        </w:tc>
        <w:tc>
          <w:tcPr>
            <w:tcW w:w="2858" w:type="pct"/>
            <w:shd w:val="clear" w:color="000000" w:fill="FFFFFF"/>
            <w:hideMark/>
          </w:tcPr>
          <w:p w14:paraId="6D9E8B83" w14:textId="77777777" w:rsidR="00F03BFB" w:rsidRPr="0074136A" w:rsidRDefault="00F03BFB" w:rsidP="000C1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413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A non-ergoline dopamine agonist used to treat the symptoms of Parkinson's disease and Restless Legs Syndrome.</w:t>
            </w:r>
          </w:p>
        </w:tc>
      </w:tr>
      <w:tr w:rsidR="00F03BFB" w:rsidRPr="0074136A" w14:paraId="763B75CD" w14:textId="77777777" w:rsidTr="000C1677">
        <w:trPr>
          <w:trHeight w:val="615"/>
        </w:trPr>
        <w:tc>
          <w:tcPr>
            <w:tcW w:w="1317" w:type="pct"/>
            <w:vMerge/>
            <w:noWrap/>
            <w:vAlign w:val="center"/>
            <w:hideMark/>
          </w:tcPr>
          <w:p w14:paraId="1C48D412" w14:textId="77777777" w:rsidR="00F03BFB" w:rsidRPr="0074136A" w:rsidRDefault="00F03BFB" w:rsidP="000C1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825" w:type="pct"/>
            <w:shd w:val="clear" w:color="000000" w:fill="FFFFFF"/>
            <w:hideMark/>
          </w:tcPr>
          <w:p w14:paraId="30FC7D59" w14:textId="77777777" w:rsidR="00F03BFB" w:rsidRPr="0074136A" w:rsidRDefault="00F03BFB" w:rsidP="000C1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 w:eastAsia="it-IT"/>
              </w:rPr>
            </w:pPr>
            <w:r w:rsidRPr="007413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 w:eastAsia="it-IT"/>
              </w:rPr>
              <w:t>Rotigotine</w:t>
            </w:r>
          </w:p>
        </w:tc>
        <w:tc>
          <w:tcPr>
            <w:tcW w:w="2858" w:type="pct"/>
            <w:shd w:val="clear" w:color="000000" w:fill="FFFFFF"/>
            <w:hideMark/>
          </w:tcPr>
          <w:p w14:paraId="61618BC2" w14:textId="77777777" w:rsidR="00F03BFB" w:rsidRPr="0074136A" w:rsidRDefault="00F03BFB" w:rsidP="000C1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413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A non-selective dopamine agonist used for the treatment of Parkinson's Disease and Restless Leg Syndrome.</w:t>
            </w:r>
          </w:p>
        </w:tc>
      </w:tr>
      <w:tr w:rsidR="00F03BFB" w:rsidRPr="0074136A" w14:paraId="36271E6B" w14:textId="77777777" w:rsidTr="000C1677">
        <w:trPr>
          <w:trHeight w:val="615"/>
        </w:trPr>
        <w:tc>
          <w:tcPr>
            <w:tcW w:w="1317" w:type="pct"/>
            <w:vMerge/>
            <w:vAlign w:val="center"/>
            <w:hideMark/>
          </w:tcPr>
          <w:p w14:paraId="622341FE" w14:textId="77777777" w:rsidR="00F03BFB" w:rsidRPr="0074136A" w:rsidRDefault="00F03BFB" w:rsidP="000C1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825" w:type="pct"/>
            <w:shd w:val="clear" w:color="000000" w:fill="FFFFFF"/>
            <w:hideMark/>
          </w:tcPr>
          <w:p w14:paraId="7DA78550" w14:textId="77777777" w:rsidR="00F03BFB" w:rsidRPr="0074136A" w:rsidRDefault="00F03BFB" w:rsidP="000C1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 w:eastAsia="it-IT"/>
              </w:rPr>
            </w:pPr>
            <w:r w:rsidRPr="007413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 w:eastAsia="it-IT"/>
              </w:rPr>
              <w:t>Safinamide</w:t>
            </w:r>
          </w:p>
        </w:tc>
        <w:tc>
          <w:tcPr>
            <w:tcW w:w="2858" w:type="pct"/>
            <w:shd w:val="clear" w:color="000000" w:fill="FFFFFF"/>
            <w:hideMark/>
          </w:tcPr>
          <w:p w14:paraId="1EB23850" w14:textId="77777777" w:rsidR="00F03BFB" w:rsidRPr="0074136A" w:rsidRDefault="00F03BFB" w:rsidP="000C1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413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A MAO-B inhibitor used as an add-on treatment to levodopa/carbidopa for Parkinson's disease during "off" episodes.</w:t>
            </w:r>
          </w:p>
        </w:tc>
      </w:tr>
      <w:tr w:rsidR="00F03BFB" w:rsidRPr="0074136A" w14:paraId="6057751B" w14:textId="77777777" w:rsidTr="000C1677">
        <w:trPr>
          <w:trHeight w:val="615"/>
        </w:trPr>
        <w:tc>
          <w:tcPr>
            <w:tcW w:w="1317" w:type="pct"/>
            <w:vMerge/>
            <w:vAlign w:val="center"/>
            <w:hideMark/>
          </w:tcPr>
          <w:p w14:paraId="15C6C20B" w14:textId="77777777" w:rsidR="00F03BFB" w:rsidRPr="0074136A" w:rsidRDefault="00F03BFB" w:rsidP="000C1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825" w:type="pct"/>
            <w:shd w:val="clear" w:color="000000" w:fill="FFFFFF"/>
            <w:hideMark/>
          </w:tcPr>
          <w:p w14:paraId="050EEB4E" w14:textId="77777777" w:rsidR="00F03BFB" w:rsidRPr="0074136A" w:rsidRDefault="00F03BFB" w:rsidP="000C1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 w:eastAsia="it-IT"/>
              </w:rPr>
            </w:pPr>
            <w:r w:rsidRPr="007413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 w:eastAsia="it-IT"/>
              </w:rPr>
              <w:t>Selegiline</w:t>
            </w:r>
          </w:p>
        </w:tc>
        <w:tc>
          <w:tcPr>
            <w:tcW w:w="2858" w:type="pct"/>
            <w:shd w:val="clear" w:color="000000" w:fill="FFFFFF"/>
            <w:hideMark/>
          </w:tcPr>
          <w:p w14:paraId="2865B181" w14:textId="77777777" w:rsidR="00F03BFB" w:rsidRPr="0074136A" w:rsidRDefault="00F03BFB" w:rsidP="000C1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413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A monoamine oxidase inhibitor used to treat major depressive disorder and Parkinson's.</w:t>
            </w:r>
          </w:p>
        </w:tc>
      </w:tr>
      <w:tr w:rsidR="00F03BFB" w:rsidRPr="0074136A" w14:paraId="63BBB02D" w14:textId="77777777" w:rsidTr="000C1677">
        <w:trPr>
          <w:trHeight w:val="615"/>
        </w:trPr>
        <w:tc>
          <w:tcPr>
            <w:tcW w:w="1317" w:type="pct"/>
            <w:vMerge w:val="restart"/>
            <w:noWrap/>
            <w:vAlign w:val="center"/>
            <w:hideMark/>
          </w:tcPr>
          <w:p w14:paraId="16348572" w14:textId="77777777" w:rsidR="00F03BFB" w:rsidRPr="0074136A" w:rsidRDefault="00F03BFB" w:rsidP="000C1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 w:eastAsia="it-IT"/>
              </w:rPr>
            </w:pPr>
            <w:r w:rsidRPr="007413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 w:eastAsia="it-IT"/>
              </w:rPr>
              <w:t>Primary amyloidosis</w:t>
            </w:r>
          </w:p>
        </w:tc>
        <w:tc>
          <w:tcPr>
            <w:tcW w:w="825" w:type="pct"/>
            <w:shd w:val="clear" w:color="000000" w:fill="FFFFFF"/>
            <w:hideMark/>
          </w:tcPr>
          <w:p w14:paraId="77F02AD2" w14:textId="77777777" w:rsidR="00F03BFB" w:rsidRPr="0074136A" w:rsidRDefault="00F03BFB" w:rsidP="000C1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 w:eastAsia="it-IT"/>
              </w:rPr>
            </w:pPr>
            <w:r w:rsidRPr="007413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 w:eastAsia="it-IT"/>
              </w:rPr>
              <w:t>Daratumumab</w:t>
            </w:r>
          </w:p>
        </w:tc>
        <w:tc>
          <w:tcPr>
            <w:tcW w:w="2858" w:type="pct"/>
            <w:shd w:val="clear" w:color="000000" w:fill="FFFFFF"/>
            <w:hideMark/>
          </w:tcPr>
          <w:p w14:paraId="53A7B445" w14:textId="77777777" w:rsidR="00F03BFB" w:rsidRPr="0074136A" w:rsidRDefault="00F03BFB" w:rsidP="000C1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413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A CD38-directed cytolytic antibody used alone or as an adjunct drug in the treatment of multiple myeloma and light chain amyloidosis.</w:t>
            </w:r>
          </w:p>
        </w:tc>
      </w:tr>
      <w:tr w:rsidR="00F03BFB" w:rsidRPr="0074136A" w14:paraId="4314726B" w14:textId="77777777" w:rsidTr="000C1677">
        <w:trPr>
          <w:trHeight w:val="615"/>
        </w:trPr>
        <w:tc>
          <w:tcPr>
            <w:tcW w:w="1317" w:type="pct"/>
            <w:vMerge/>
            <w:vAlign w:val="center"/>
            <w:hideMark/>
          </w:tcPr>
          <w:p w14:paraId="3262AAE1" w14:textId="77777777" w:rsidR="00F03BFB" w:rsidRPr="0074136A" w:rsidRDefault="00F03BFB" w:rsidP="000C1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825" w:type="pct"/>
            <w:shd w:val="clear" w:color="000000" w:fill="FFFFFF"/>
            <w:hideMark/>
          </w:tcPr>
          <w:p w14:paraId="0E424F3C" w14:textId="77777777" w:rsidR="00F03BFB" w:rsidRPr="0074136A" w:rsidRDefault="00F03BFB" w:rsidP="000C1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 w:eastAsia="it-IT"/>
              </w:rPr>
            </w:pPr>
            <w:r w:rsidRPr="007413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 w:eastAsia="it-IT"/>
              </w:rPr>
              <w:t>Lenalidomide</w:t>
            </w:r>
          </w:p>
        </w:tc>
        <w:tc>
          <w:tcPr>
            <w:tcW w:w="2858" w:type="pct"/>
            <w:shd w:val="clear" w:color="000000" w:fill="FFFFFF"/>
            <w:hideMark/>
          </w:tcPr>
          <w:p w14:paraId="20E66DF1" w14:textId="77777777" w:rsidR="00F03BFB" w:rsidRPr="0074136A" w:rsidRDefault="00F03BFB" w:rsidP="000C1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413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A thalidomide derivative used to treat multiple myeloma and anaemia in low to intermediate risk myelodysplastic syndrome.</w:t>
            </w:r>
          </w:p>
        </w:tc>
      </w:tr>
      <w:tr w:rsidR="00F03BFB" w:rsidRPr="0074136A" w14:paraId="6D65FFBE" w14:textId="77777777" w:rsidTr="000C1677">
        <w:trPr>
          <w:trHeight w:val="615"/>
        </w:trPr>
        <w:tc>
          <w:tcPr>
            <w:tcW w:w="1317" w:type="pct"/>
            <w:vMerge/>
            <w:vAlign w:val="center"/>
            <w:hideMark/>
          </w:tcPr>
          <w:p w14:paraId="027651BC" w14:textId="77777777" w:rsidR="00F03BFB" w:rsidRPr="0074136A" w:rsidRDefault="00F03BFB" w:rsidP="000C1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</w:p>
        </w:tc>
        <w:tc>
          <w:tcPr>
            <w:tcW w:w="825" w:type="pct"/>
            <w:shd w:val="clear" w:color="000000" w:fill="FFFFFF"/>
            <w:hideMark/>
          </w:tcPr>
          <w:p w14:paraId="102A4B21" w14:textId="77777777" w:rsidR="00F03BFB" w:rsidRPr="0074136A" w:rsidRDefault="00F03BFB" w:rsidP="000C1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 w:eastAsia="it-IT"/>
              </w:rPr>
            </w:pPr>
            <w:r w:rsidRPr="007413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 w:eastAsia="it-IT"/>
              </w:rPr>
              <w:t>Thalidomide</w:t>
            </w:r>
          </w:p>
        </w:tc>
        <w:tc>
          <w:tcPr>
            <w:tcW w:w="2858" w:type="pct"/>
            <w:shd w:val="clear" w:color="000000" w:fill="FFFFFF"/>
            <w:hideMark/>
          </w:tcPr>
          <w:p w14:paraId="4190DC73" w14:textId="77777777" w:rsidR="00F03BFB" w:rsidRPr="0074136A" w:rsidRDefault="00F03BFB" w:rsidP="000C1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413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A medication used to treat cancers, particularly newly diagnosed multiple myeloma, and erythema nodosum leprosum.</w:t>
            </w:r>
          </w:p>
        </w:tc>
      </w:tr>
      <w:tr w:rsidR="00F03BFB" w:rsidRPr="0074136A" w14:paraId="1696743B" w14:textId="77777777" w:rsidTr="000C1677">
        <w:trPr>
          <w:trHeight w:val="330"/>
        </w:trPr>
        <w:tc>
          <w:tcPr>
            <w:tcW w:w="1317" w:type="pct"/>
            <w:noWrap/>
            <w:vAlign w:val="center"/>
            <w:hideMark/>
          </w:tcPr>
          <w:p w14:paraId="7D10FF4D" w14:textId="77777777" w:rsidR="00F03BFB" w:rsidRPr="0074136A" w:rsidRDefault="00F03BFB" w:rsidP="000C16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 w:eastAsia="it-IT"/>
              </w:rPr>
            </w:pPr>
            <w:r w:rsidRPr="007413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 w:eastAsia="it-IT"/>
              </w:rPr>
              <w:t>Transthyretin amyloidosis</w:t>
            </w:r>
          </w:p>
        </w:tc>
        <w:tc>
          <w:tcPr>
            <w:tcW w:w="825" w:type="pct"/>
            <w:shd w:val="clear" w:color="000000" w:fill="FFFFFF"/>
            <w:hideMark/>
          </w:tcPr>
          <w:p w14:paraId="101F20BD" w14:textId="77777777" w:rsidR="00F03BFB" w:rsidRPr="0074136A" w:rsidRDefault="00F03BFB" w:rsidP="000C1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 w:eastAsia="it-IT"/>
              </w:rPr>
            </w:pPr>
            <w:r w:rsidRPr="007413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 w:eastAsia="it-IT"/>
              </w:rPr>
              <w:t>Tafamidis</w:t>
            </w:r>
          </w:p>
        </w:tc>
        <w:tc>
          <w:tcPr>
            <w:tcW w:w="2858" w:type="pct"/>
            <w:shd w:val="clear" w:color="000000" w:fill="FFFFFF"/>
            <w:hideMark/>
          </w:tcPr>
          <w:p w14:paraId="1537BE91" w14:textId="77777777" w:rsidR="00F03BFB" w:rsidRPr="0074136A" w:rsidRDefault="00F03BFB" w:rsidP="000C16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</w:pPr>
            <w:r w:rsidRPr="0074136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it-IT"/>
              </w:rPr>
              <w:t>A medication used to treat transthyretin-mediated amyloidosis.</w:t>
            </w:r>
          </w:p>
        </w:tc>
      </w:tr>
    </w:tbl>
    <w:p w14:paraId="136C0F18" w14:textId="77777777" w:rsidR="00BA1B8D" w:rsidRDefault="00BA1B8D"/>
    <w:sectPr w:rsidR="00BA1B8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250"/>
    <w:rsid w:val="0053207A"/>
    <w:rsid w:val="00917250"/>
    <w:rsid w:val="00BA1B8D"/>
    <w:rsid w:val="00EE4A89"/>
    <w:rsid w:val="00F03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56F405"/>
  <w15:chartTrackingRefBased/>
  <w15:docId w15:val="{FA7468F8-6115-4C4E-A877-2E4CA1CA4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17250"/>
    <w:rPr>
      <w:rFonts w:ascii="Calibri" w:eastAsia="Calibri" w:hAnsi="Calibri" w:cs="Calibri"/>
      <w:kern w:val="0"/>
      <w:lang w:val="en-GB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9172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9172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91725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91725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it-IT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91725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it-IT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1725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it-IT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91725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it-IT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1725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it-IT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91725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it-IT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172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172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172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17250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17250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17250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17250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17250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17250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9172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9172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1725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172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917250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it-IT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17250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917250"/>
    <w:pPr>
      <w:ind w:left="720"/>
      <w:contextualSpacing/>
    </w:pPr>
    <w:rPr>
      <w:rFonts w:asciiTheme="minorHAnsi" w:eastAsiaTheme="minorHAnsi" w:hAnsiTheme="minorHAnsi" w:cstheme="minorBidi"/>
      <w:kern w:val="2"/>
      <w:lang w:val="it-IT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917250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9172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it-IT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17250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917250"/>
    <w:rPr>
      <w:b/>
      <w:bCs/>
      <w:smallCaps/>
      <w:color w:val="0F4761" w:themeColor="accent1" w:themeShade="BF"/>
      <w:spacing w:val="5"/>
    </w:rPr>
  </w:style>
  <w:style w:type="paragraph" w:styleId="NormaleWeb">
    <w:name w:val="Normal (Web)"/>
    <w:basedOn w:val="Normale"/>
    <w:link w:val="NormaleWebCarattere"/>
    <w:uiPriority w:val="99"/>
    <w:unhideWhenUsed/>
    <w:rsid w:val="00F03B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rmaleWebCarattere">
    <w:name w:val="Normale (Web) Carattere"/>
    <w:basedOn w:val="Carpredefinitoparagrafo"/>
    <w:link w:val="NormaleWeb"/>
    <w:uiPriority w:val="99"/>
    <w:rsid w:val="00F03BFB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66</Words>
  <Characters>6079</Characters>
  <Application>Microsoft Office Word</Application>
  <DocSecurity>0</DocSecurity>
  <Lines>50</Lines>
  <Paragraphs>14</Paragraphs>
  <ScaleCrop>false</ScaleCrop>
  <Company/>
  <LinksUpToDate>false</LinksUpToDate>
  <CharactersWithSpaces>7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Lachowicz</dc:creator>
  <cp:keywords/>
  <dc:description/>
  <cp:lastModifiedBy>Joanna Lachowicz</cp:lastModifiedBy>
  <cp:revision>2</cp:revision>
  <dcterms:created xsi:type="dcterms:W3CDTF">2026-01-21T17:53:00Z</dcterms:created>
  <dcterms:modified xsi:type="dcterms:W3CDTF">2026-01-21T17:54:00Z</dcterms:modified>
</cp:coreProperties>
</file>